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837" w:tblpY="1526"/>
        <w:tblOverlap w:val="never"/>
        <w:tblW w:w="838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0"/>
        <w:gridCol w:w="2692"/>
        <w:gridCol w:w="2243"/>
      </w:tblGrid>
      <w:tr w14:paraId="607B9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385" w:type="dxa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88452E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  <w:lang w:eastAsia="zh-Hans"/>
              </w:rPr>
              <w:t>upplementary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Cs w:val="21"/>
                <w:highlight w:val="none"/>
                <w:lang w:val="en-US" w:eastAsia="zh-CN"/>
              </w:rPr>
              <w:t>Table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</w:rPr>
              <w:t xml:space="preserve"> </w:t>
            </w:r>
          </w:p>
          <w:p w14:paraId="7B24688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Univariate Cox regression analysis of predictors for 30-day mortality</w:t>
            </w:r>
          </w:p>
        </w:tc>
      </w:tr>
      <w:tr w14:paraId="07EA4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5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587D81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269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1B8443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（95%CI）</w:t>
            </w:r>
          </w:p>
        </w:tc>
        <w:tc>
          <w:tcPr>
            <w:tcW w:w="224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B8D6F04"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</w:p>
        </w:tc>
      </w:tr>
      <w:tr w14:paraId="510777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345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BE7935C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9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78799A0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4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0F265DD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70784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FC4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 (years)</w:t>
            </w:r>
          </w:p>
        </w:tc>
        <w:tc>
          <w:tcPr>
            <w:tcW w:w="269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BF5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 (0.99,1.04)</w:t>
            </w:r>
          </w:p>
        </w:tc>
        <w:tc>
          <w:tcPr>
            <w:tcW w:w="22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E5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 w14:paraId="4A898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443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, male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01A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6 (0.49,1.8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4A8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1</w:t>
            </w:r>
          </w:p>
        </w:tc>
      </w:tr>
      <w:tr w14:paraId="1EA5C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05B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17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 (1.01,3.2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020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</w:tr>
      <w:tr w14:paraId="2FDEC7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F15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M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B8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2 (1.09,3.3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A90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4</w:t>
            </w:r>
          </w:p>
        </w:tc>
      </w:tr>
      <w:tr w14:paraId="10F2D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CA1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PD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C4CD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2 (0.74,2.37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C2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7</w:t>
            </w:r>
          </w:p>
        </w:tc>
      </w:tr>
      <w:tr w14:paraId="2C9089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DD0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acterial.pneumonia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423F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7 (0.99,3.1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FFF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</w:tr>
      <w:tr w14:paraId="2FAA9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406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moking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0A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 (0.32,1.0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1F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 w14:paraId="622B97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1A6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chanical.ventilation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B62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1 (1.42,4.4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F2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198D89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0653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I (mmHg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927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86 (0.9957,1.001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5A5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</w:tr>
      <w:tr w14:paraId="0C0F79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F0F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ACHE II score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0ED4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 (1.06,1.1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4DE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28BC4E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543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B (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C69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1 (0.86,0.9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4F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48E757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BC6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r (μmoI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DF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33 (1.0017,1.004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9E1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29AD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6BB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u (mmol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A5B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 (1.03,1.0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6A1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  <w:tr w14:paraId="04874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36C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H (U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D2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8 (1,1.001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01E4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  <w:tr w14:paraId="509D2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AC1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BC (×109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B4E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4 (1.01,1.0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E7B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3</w:t>
            </w:r>
          </w:p>
        </w:tc>
      </w:tr>
      <w:tr w14:paraId="31F772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F553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# (×109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EC0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 (1.01,1.0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D5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7203D2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D1FB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ym# (×109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11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6 (0.78,1.73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D87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</w:tr>
      <w:tr w14:paraId="3764B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501B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GB (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451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 (0.98,0.99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F723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270FA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D1A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LT (×109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3B2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976 (0.9942,1.00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6F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</w:tr>
      <w:tr w14:paraId="4457D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E248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O (×109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D32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 (0,5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5D6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</w:tr>
      <w:tr w14:paraId="058165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1F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-6 (pg/m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B5E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1 (1,1.0002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D09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6</w:t>
            </w:r>
          </w:p>
        </w:tc>
      </w:tr>
      <w:tr w14:paraId="6A40B9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F5C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CT (ng/m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824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13 (0.9951,1.0076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416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5</w:t>
            </w:r>
          </w:p>
        </w:tc>
      </w:tr>
      <w:tr w14:paraId="6DE97F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A0C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RP (mg/L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BC1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41 (1.0012,1.0071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4203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080BC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285A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FA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070C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 (0.12,0.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9AC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 w14:paraId="53DD22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69BC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, n (%)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E8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6 (0.59,1.88)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9307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2</w:t>
            </w:r>
          </w:p>
        </w:tc>
      </w:tr>
      <w:tr w14:paraId="736A4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4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D8E72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M, n (%)</w:t>
            </w:r>
          </w:p>
        </w:tc>
        <w:tc>
          <w:tcPr>
            <w:tcW w:w="26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54A8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5 (2.12,8.15)</w:t>
            </w:r>
          </w:p>
        </w:tc>
        <w:tc>
          <w:tcPr>
            <w:tcW w:w="22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34C03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 0.001</w:t>
            </w:r>
          </w:p>
        </w:tc>
      </w:tr>
    </w:tbl>
    <w:p w14:paraId="046630CC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DM, diabetes mellitus; COPD, chronic obstructive pulmonary disease; OI, oxygenation index;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APACHE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I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Acute Physiology and Chronic Health Evaluation I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B, albumin; SCr, serum creatinine; Glu, glucose; LDH, lactate dehydrogenase; WBC, white blood cell count; Neu#, neutrophil count; Lym#, lymphocyte count; HGB, hemoglobin; PLT, platelet count; EO, eosinophil count; IL-6, interleukin-6; PCT, procalcitonin; CRP, C-reactive protein; IFA, immunofluorescence assay; SC, sputum culture.</w:t>
      </w:r>
    </w:p>
    <w:p w14:paraId="0409613D"/>
    <w:p w14:paraId="3180E67F"/>
    <w:p w14:paraId="49165A18"/>
    <w:p w14:paraId="5425F56F"/>
    <w:p w14:paraId="339FFD06"/>
    <w:p w14:paraId="324B4271"/>
    <w:p w14:paraId="799C9AB1"/>
    <w:p w14:paraId="39181152">
      <w:pPr>
        <w:widowControl/>
        <w:jc w:val="left"/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color w:val="auto"/>
          <w:szCs w:val="21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Cs w:val="21"/>
          <w:highlight w:val="none"/>
          <w:lang w:eastAsia="zh-Hans"/>
        </w:rPr>
        <w:t>upplementary</w:t>
      </w:r>
      <w:r>
        <w:rPr>
          <w:rFonts w:hint="default" w:ascii="Times New Roman" w:hAnsi="Times New Roman" w:cs="Times New Roman"/>
          <w:b/>
          <w:bCs/>
          <w:color w:val="auto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Cs w:val="21"/>
          <w:highlight w:val="none"/>
          <w:lang w:val="en-US" w:eastAsia="zh-CN"/>
        </w:rPr>
        <w:t>Table</w:t>
      </w: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18"/>
          <w:szCs w:val="18"/>
          <w:highlight w:val="none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18"/>
          <w:szCs w:val="18"/>
          <w:highlight w:val="none"/>
          <w:lang w:val="en-US" w:eastAsia="zh-CN"/>
        </w:rPr>
        <w:t>2</w:t>
      </w:r>
    </w:p>
    <w:p w14:paraId="1A85496B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Style w:val="4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Collinearity diagnostics and covariate selection based on stability assessment between crude and fully adjusted models</w:t>
      </w:r>
    </w:p>
    <w:tbl>
      <w:tblPr>
        <w:tblStyle w:val="2"/>
        <w:tblW w:w="964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696"/>
        <w:gridCol w:w="959"/>
        <w:gridCol w:w="1227"/>
        <w:gridCol w:w="706"/>
        <w:gridCol w:w="964"/>
        <w:gridCol w:w="964"/>
        <w:gridCol w:w="1066"/>
        <w:gridCol w:w="682"/>
        <w:gridCol w:w="1144"/>
      </w:tblGrid>
      <w:tr w14:paraId="26D4D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0" w:hRule="atLeast"/>
        </w:trPr>
        <w:tc>
          <w:tcPr>
            <w:tcW w:w="12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17D6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1</w:t>
            </w:r>
          </w:p>
        </w:tc>
        <w:tc>
          <w:tcPr>
            <w:tcW w:w="69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4F5E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1</w:t>
            </w:r>
          </w:p>
        </w:tc>
        <w:tc>
          <w:tcPr>
            <w:tcW w:w="9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C3F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.percentage1</w:t>
            </w:r>
          </w:p>
        </w:tc>
        <w:tc>
          <w:tcPr>
            <w:tcW w:w="12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652D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rm2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A72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eff2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79E7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nge.percentage2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F3D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F</w:t>
            </w:r>
          </w:p>
        </w:tc>
        <w:tc>
          <w:tcPr>
            <w:tcW w:w="10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B29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inearity</w:t>
            </w:r>
          </w:p>
        </w:tc>
        <w:tc>
          <w:tcPr>
            <w:tcW w:w="6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849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</w:t>
            </w:r>
          </w:p>
        </w:tc>
        <w:tc>
          <w:tcPr>
            <w:tcW w:w="11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8892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ect.VIF</w:t>
            </w:r>
          </w:p>
        </w:tc>
      </w:tr>
      <w:tr w14:paraId="38C6A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2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</w:t>
            </w:r>
          </w:p>
        </w:tc>
        <w:tc>
          <w:tcPr>
            <w:tcW w:w="69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1E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95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2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122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9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ll</w:t>
            </w:r>
          </w:p>
        </w:tc>
        <w:tc>
          <w:tcPr>
            <w:tcW w:w="7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88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2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9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3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2</w:t>
            </w:r>
          </w:p>
        </w:tc>
        <w:tc>
          <w:tcPr>
            <w:tcW w:w="10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8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D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114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E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</w:tr>
      <w:tr w14:paraId="54878D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9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A5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34D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1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4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3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9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E8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EC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C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2DBB1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11D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55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3A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A7E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2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E3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7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37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24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9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6453A2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6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2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6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3C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86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D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4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A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9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0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</w:tr>
      <w:tr w14:paraId="5179E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2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B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02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0E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42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GB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C4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E3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42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B7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49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9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4585A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A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98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4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0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chanical ventilat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407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76E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80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1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07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E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7340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C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#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11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58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B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#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6A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F6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FA1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C1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6C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0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ding</w:t>
            </w:r>
          </w:p>
        </w:tc>
      </w:tr>
      <w:tr w14:paraId="1866E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DB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B7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2F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P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A6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F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4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6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E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59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6ED01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2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#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F7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06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3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#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6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24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4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5.8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E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00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4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ding</w:t>
            </w:r>
          </w:p>
        </w:tc>
      </w:tr>
      <w:tr w14:paraId="211E0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7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C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D4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M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9C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C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F9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148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F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1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5298F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C8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A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34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BD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5C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C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BC8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7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77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C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0CB43C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0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4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C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4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BC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C4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C9B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A32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3.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0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DA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AC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ding</w:t>
            </w:r>
          </w:p>
        </w:tc>
      </w:tr>
      <w:tr w14:paraId="64A58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A8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891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A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F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-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E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C9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C0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46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2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3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136187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7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ACHE II scor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4E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307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4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ACHE.IIscore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3D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76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E7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2B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3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E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  <w:tr w14:paraId="7B3DC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7DA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A</w:t>
            </w:r>
          </w:p>
        </w:tc>
        <w:tc>
          <w:tcPr>
            <w:tcW w:w="69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8C9A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F60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4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E3B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A</w:t>
            </w:r>
          </w:p>
        </w:tc>
        <w:tc>
          <w:tcPr>
            <w:tcW w:w="70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2183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26D89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</w:t>
            </w:r>
          </w:p>
        </w:tc>
        <w:tc>
          <w:tcPr>
            <w:tcW w:w="9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EDE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7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CA74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E8C7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60A3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</w:tr>
    </w:tbl>
    <w:p w14:paraId="0A76E076"/>
    <w:p w14:paraId="0A551BD7">
      <w:pPr>
        <w:jc w:val="left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LB, albumin; SCr, serum creatinine; Glu, glucose; HGB, hemoglobin;Lym#, lymphocyte count; CRP, C-reactive protein;Neu#, neutrophil count;DM, diabetes mellitus; WBC, white blood cell count;IL-6, interleukin-6;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APACHE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等线" w:cs="Times New Roman"/>
          <w:color w:val="000000" w:themeColor="text1"/>
          <w:kern w:val="0"/>
          <w:sz w:val="24"/>
          <w:szCs w:val="24"/>
          <w:vertAlign w:val="baseline"/>
          <w14:textFill>
            <w14:solidFill>
              <w14:schemeClr w14:val="tx1"/>
            </w14:solidFill>
          </w14:textFill>
        </w:rPr>
        <w:t>I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/>
          <w:sz w:val="24"/>
          <w:szCs w:val="24"/>
          <w:vertAlign w:val="baseline"/>
        </w:rPr>
        <w:t>Acute Physiology and Chronic Health Evaluation II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FA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mmunofluorescence ass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ef.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Reference;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IF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Variance Inflation Factor.</w:t>
      </w:r>
    </w:p>
    <w:p w14:paraId="5A1D9B73"/>
    <w:p w14:paraId="5AD87B8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FD7A5C"/>
    <w:rsid w:val="25FD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7T15:32:00Z</dcterms:created>
  <dc:creator>唐德祝</dc:creator>
  <cp:lastModifiedBy>唐德祝</cp:lastModifiedBy>
  <dcterms:modified xsi:type="dcterms:W3CDTF">2026-01-27T15:3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5B437B42FA5F4F9B88C8A83015056868_11</vt:lpwstr>
  </property>
  <property fmtid="{D5CDD505-2E9C-101B-9397-08002B2CF9AE}" pid="4" name="KSOTemplateDocerSaveRecord">
    <vt:lpwstr>eyJoZGlkIjoiYzEyZDVkYmE4YWMyYzdkOGIxMzI1MjMxNWE1MmE4ZmMiLCJ1c2VySWQiOiIyMTc5ODY0MjAifQ==</vt:lpwstr>
  </property>
</Properties>
</file>